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</w:rPr>
      </w:pPr>
      <w:bookmarkStart w:id="0" w:name="OLE_LINK1"/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S</w:t>
      </w: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upplementary Table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 xml:space="preserve">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</w:rPr>
        <w:t xml:space="preserve">Primer sequence for RT-qPCR </w:t>
      </w:r>
    </w:p>
    <w:tbl>
      <w:tblPr>
        <w:tblStyle w:val="2"/>
        <w:tblW w:w="8914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3750"/>
        <w:gridCol w:w="39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Forward primers (5’-3’)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verse primer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905</wp:posOffset>
                      </wp:positionV>
                      <wp:extent cx="5671820" cy="889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86815" y="1517015"/>
                                <a:ext cx="5671820" cy="889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35pt;margin-top:0.15pt;height:0.7pt;width:446.6pt;z-index:251659264;mso-width-relative:page;mso-height-relative:page;" filled="f" stroked="t" coordsize="21600,21600" o:gfxdata="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BFA4ytUAAAAGAQAADwAAAAAAAAABACAAAAAiAAAAZHJzL2Rvd25yZXYueG1sUEsBAhQAFAAA&#10;AAgAh07iQFuZBbPyAQAAwAMAAA4AAAAAAAAAAQAgAAAAJAEAAGRycy9lMm9Eb2MueG1sUEsFBgAA&#10;AAAGAAYAWQEAAIgFAAAAAA==&#10;"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AACTGGAACGGTGAAGGTG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GTGGGGTGGCTTTTA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Nanog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AGCCCCGATTCTTCCACCAGTCCC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GGAAGATTCCCAGTCGGGT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OCT4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GACAGGGGGAGGGGAGGAGCTAGG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TTCCCTCCAACCAGTTGCCCC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ax6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GTGCCCGTCCATCTTTGC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GCTTGGTATGTTATCG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Nestin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GAAGGGCAATCACAACAGGTG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GGGGCCACATCATCT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Gata6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CCACCTTATGGCGCAGAAA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TAGCAAGTGGTCTGG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EOMES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AGGGGAGAGTTTCATCATCCC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GGCGCAAGAAGAGGATGAA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MFN1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TGACCTGGTGTTAGTAGACAGT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GACATCAGCATCTAGGCA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TCTCGATGCAACTCTATCGTC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TCCTGTACGTGTCTTCAA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OPA1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CGTTAGCCCTGAGACCATA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AGTCAACAAGCACCA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DRP1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TTTGACACTTGTGGATTTGCCA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GTGACAGCGAGGATAA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MFF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ACTGAAGGCATTAGTCAGCGA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TCCTGCTACAACAATCCT</w:t>
            </w: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FIS1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GCGGGATTACGTCTTCTACC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ATGCCCACGAGTCCAT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MIEF1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CTAAACCCCAAGGACAAGG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TGGCTGTTGGGTCTGT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MIEF2</w:t>
            </w:r>
          </w:p>
        </w:tc>
        <w:tc>
          <w:tcPr>
            <w:tcW w:w="37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GAAGCGGTTCATTGACAGGG</w:t>
            </w:r>
          </w:p>
        </w:tc>
        <w:tc>
          <w:tcPr>
            <w:tcW w:w="3936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GCTAAGGGCAGCAGGT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b-Catenin</w:t>
            </w:r>
          </w:p>
        </w:tc>
        <w:tc>
          <w:tcPr>
            <w:tcW w:w="37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CATCTACACAGTTTGATGCTGCT</w:t>
            </w:r>
          </w:p>
        </w:tc>
        <w:tc>
          <w:tcPr>
            <w:tcW w:w="393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GCAGTTTTGTCAGTTCAGGGA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after="156" w:afterLines="5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TU5OTUwYTQwYjlkMGE0YjFhNTMyN2VkNmRhN2QifQ=="/>
  </w:docVars>
  <w:rsids>
    <w:rsidRoot w:val="07214AD9"/>
    <w:rsid w:val="07214AD9"/>
    <w:rsid w:val="484A5279"/>
    <w:rsid w:val="5B8059C0"/>
    <w:rsid w:val="711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329</Characters>
  <Lines>0</Lines>
  <Paragraphs>0</Paragraphs>
  <TotalTime>9</TotalTime>
  <ScaleCrop>false</ScaleCrop>
  <LinksUpToDate>false</LinksUpToDate>
  <CharactersWithSpaces>33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8:29:00Z</dcterms:created>
  <dc:creator>奔</dc:creator>
  <cp:lastModifiedBy>奔</cp:lastModifiedBy>
  <dcterms:modified xsi:type="dcterms:W3CDTF">2024-07-23T03:3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FA5A588FDD54CF0B66CAC73FD1B9235_13</vt:lpwstr>
  </property>
</Properties>
</file>